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972E3" w14:textId="1D1DACFE" w:rsidR="009C39E3" w:rsidRPr="00D87331" w:rsidRDefault="00D87331">
      <w:pPr>
        <w:rPr>
          <w:rFonts w:ascii="Times New Roman" w:hAnsi="Times New Roman" w:cs="Times New Roman"/>
        </w:rPr>
      </w:pPr>
      <w:r w:rsidRPr="00D87331">
        <w:rPr>
          <w:rFonts w:ascii="Times New Roman" w:hAnsi="Times New Roman" w:cs="Times New Roman"/>
          <w:b/>
          <w:bCs/>
        </w:rPr>
        <w:t>Table S</w:t>
      </w:r>
      <w:r w:rsidR="001845CE">
        <w:rPr>
          <w:rFonts w:ascii="Times New Roman" w:hAnsi="Times New Roman" w:cs="Times New Roman"/>
          <w:b/>
          <w:bCs/>
        </w:rPr>
        <w:t>5</w:t>
      </w:r>
      <w:r w:rsidRPr="00D87331">
        <w:rPr>
          <w:rFonts w:ascii="Times New Roman" w:hAnsi="Times New Roman" w:cs="Times New Roman"/>
          <w:b/>
          <w:bCs/>
        </w:rPr>
        <w:t>:</w:t>
      </w:r>
      <w:r w:rsidRPr="00D87331">
        <w:rPr>
          <w:rFonts w:ascii="Times New Roman" w:hAnsi="Times New Roman" w:cs="Times New Roman"/>
        </w:rPr>
        <w:t xml:space="preserve"> BCR status of </w:t>
      </w:r>
      <w:r w:rsidR="00C7581B">
        <w:rPr>
          <w:rFonts w:ascii="Times New Roman" w:hAnsi="Times New Roman" w:cs="Times New Roman"/>
        </w:rPr>
        <w:t>patient</w:t>
      </w:r>
      <w:r w:rsidRPr="00D87331">
        <w:rPr>
          <w:rFonts w:ascii="Times New Roman" w:hAnsi="Times New Roman" w:cs="Times New Roman"/>
        </w:rPr>
        <w:t>s selected in all datase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0"/>
        <w:gridCol w:w="1559"/>
        <w:gridCol w:w="1843"/>
        <w:gridCol w:w="2693"/>
        <w:gridCol w:w="651"/>
      </w:tblGrid>
      <w:tr w:rsidR="003B0A11" w:rsidRPr="00D87331" w14:paraId="160C8905" w14:textId="77777777" w:rsidTr="003B0A11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06122E9" w14:textId="268B829F" w:rsidR="003B0A11" w:rsidRPr="00D87331" w:rsidRDefault="003B0A11">
            <w:pPr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98508AD" w14:textId="5380353A" w:rsidR="003B0A11" w:rsidRPr="00D87331" w:rsidRDefault="003B0A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Pr="00D87331">
              <w:rPr>
                <w:rFonts w:ascii="Times New Roman" w:hAnsi="Times New Roman" w:cs="Times New Roman"/>
              </w:rPr>
              <w:t>BCR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FAAD25B" w14:textId="75091734" w:rsidR="003B0A11" w:rsidRPr="00D87331" w:rsidRDefault="003B0A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Pr="00D87331">
              <w:rPr>
                <w:rFonts w:ascii="Times New Roman" w:hAnsi="Times New Roman" w:cs="Times New Roman"/>
              </w:rPr>
              <w:t>BCR-Free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89088FE" w14:textId="24506212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CR-Time (Median-months)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</w:tcPr>
          <w:p w14:paraId="4754AA0D" w14:textId="6382B617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Total</w:t>
            </w:r>
          </w:p>
        </w:tc>
      </w:tr>
      <w:tr w:rsidR="003B0A11" w:rsidRPr="00D87331" w14:paraId="7644C321" w14:textId="77777777" w:rsidTr="003B0A1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1458D" w14:textId="23BC3A6B" w:rsidR="003B0A11" w:rsidRPr="00D87331" w:rsidRDefault="003B0A11">
            <w:pPr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TCGA-PRA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63007" w14:textId="16C05DF3" w:rsidR="003B0A11" w:rsidRPr="00D87331" w:rsidRDefault="003B0A11" w:rsidP="003B0A11">
            <w:pPr>
              <w:jc w:val="center"/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D557B" w14:textId="2068C9DE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3"/>
            <w:r w:rsidRPr="00D87331">
              <w:rPr>
                <w:rFonts w:ascii="Times New Roman" w:hAnsi="Times New Roman" w:cs="Times New Roman"/>
              </w:rPr>
              <w:t>369</w:t>
            </w:r>
            <w:bookmarkEnd w:id="0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8D933" w14:textId="5C867467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41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540D3" w14:textId="4BE43CAF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396</w:t>
            </w:r>
          </w:p>
        </w:tc>
      </w:tr>
      <w:tr w:rsidR="003B0A11" w:rsidRPr="00D87331" w14:paraId="5ED4665E" w14:textId="77777777" w:rsidTr="003B0A1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EB915" w14:textId="4EE46FC1" w:rsidR="003B0A11" w:rsidRPr="00D87331" w:rsidRDefault="003B0A11">
            <w:pPr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GSE466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F2A47" w14:textId="1648CA8A" w:rsidR="003B0A11" w:rsidRPr="00D87331" w:rsidRDefault="003B0A11" w:rsidP="003B0A11">
            <w:pPr>
              <w:jc w:val="center"/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5C2DB" w14:textId="5C46911A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6"/>
            <w:r w:rsidRPr="00D87331">
              <w:rPr>
                <w:rFonts w:ascii="Times New Roman" w:hAnsi="Times New Roman" w:cs="Times New Roman"/>
              </w:rPr>
              <w:t>22</w:t>
            </w:r>
            <w:bookmarkEnd w:id="1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EE42E" w14:textId="164EEF5B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88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115F7" w14:textId="1EB121EB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36</w:t>
            </w:r>
          </w:p>
        </w:tc>
      </w:tr>
      <w:tr w:rsidR="003B0A11" w:rsidRPr="00D87331" w14:paraId="753DEF63" w14:textId="77777777" w:rsidTr="003B0A11"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1568027C" w14:textId="4CA28B46" w:rsidR="003B0A11" w:rsidRPr="00D87331" w:rsidRDefault="003B0A11">
            <w:pPr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GSE707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2341CD2" w14:textId="7D118BF2" w:rsidR="003B0A11" w:rsidRPr="00D87331" w:rsidRDefault="003B0A11" w:rsidP="003B0A11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7"/>
            <w:r w:rsidRPr="00D87331">
              <w:rPr>
                <w:rFonts w:ascii="Times New Roman" w:hAnsi="Times New Roman" w:cs="Times New Roman"/>
              </w:rPr>
              <w:t>62</w:t>
            </w:r>
            <w:bookmarkEnd w:id="2"/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44292F6" w14:textId="1DA15205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1680869D" w14:textId="7001817C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69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right w:val="nil"/>
            </w:tcBorders>
          </w:tcPr>
          <w:p w14:paraId="790CA5B4" w14:textId="153467D8" w:rsidR="003B0A11" w:rsidRPr="00D87331" w:rsidRDefault="003B0A11" w:rsidP="00C7581B">
            <w:pPr>
              <w:jc w:val="center"/>
              <w:rPr>
                <w:rFonts w:ascii="Times New Roman" w:hAnsi="Times New Roman" w:cs="Times New Roman"/>
              </w:rPr>
            </w:pPr>
            <w:r w:rsidRPr="00D87331">
              <w:rPr>
                <w:rFonts w:ascii="Times New Roman" w:hAnsi="Times New Roman" w:cs="Times New Roman"/>
              </w:rPr>
              <w:t>199</w:t>
            </w:r>
          </w:p>
        </w:tc>
      </w:tr>
    </w:tbl>
    <w:p w14:paraId="66A3789B" w14:textId="77777777" w:rsidR="00E157FC" w:rsidRPr="00D87331" w:rsidRDefault="00E157FC">
      <w:pPr>
        <w:rPr>
          <w:rFonts w:ascii="Times New Roman" w:hAnsi="Times New Roman" w:cs="Times New Roman"/>
        </w:rPr>
      </w:pPr>
    </w:p>
    <w:sectPr w:rsidR="00E157FC" w:rsidRPr="00D87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9C927" w14:textId="77777777" w:rsidR="004402E2" w:rsidRDefault="004402E2" w:rsidP="00C7581B">
      <w:r>
        <w:separator/>
      </w:r>
    </w:p>
  </w:endnote>
  <w:endnote w:type="continuationSeparator" w:id="0">
    <w:p w14:paraId="3275D365" w14:textId="77777777" w:rsidR="004402E2" w:rsidRDefault="004402E2" w:rsidP="00C75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4FA31" w14:textId="77777777" w:rsidR="004402E2" w:rsidRDefault="004402E2" w:rsidP="00C7581B">
      <w:r>
        <w:separator/>
      </w:r>
    </w:p>
  </w:footnote>
  <w:footnote w:type="continuationSeparator" w:id="0">
    <w:p w14:paraId="79439560" w14:textId="77777777" w:rsidR="004402E2" w:rsidRDefault="004402E2" w:rsidP="00C75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7FC"/>
    <w:rsid w:val="001845CE"/>
    <w:rsid w:val="00296FDF"/>
    <w:rsid w:val="00370A6C"/>
    <w:rsid w:val="003B0A11"/>
    <w:rsid w:val="004402E2"/>
    <w:rsid w:val="008D1BE0"/>
    <w:rsid w:val="009C39E3"/>
    <w:rsid w:val="00C44DDB"/>
    <w:rsid w:val="00C7581B"/>
    <w:rsid w:val="00D87331"/>
    <w:rsid w:val="00E157FC"/>
    <w:rsid w:val="00E65DAB"/>
    <w:rsid w:val="00ED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79987"/>
  <w15:chartTrackingRefBased/>
  <w15:docId w15:val="{A8129B10-C99D-46AA-A229-B0216243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5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5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58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5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58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UN YU</dc:creator>
  <cp:keywords/>
  <dc:description/>
  <cp:lastModifiedBy>ZHAOJUN YU</cp:lastModifiedBy>
  <cp:revision>6</cp:revision>
  <dcterms:created xsi:type="dcterms:W3CDTF">2022-11-23T03:39:00Z</dcterms:created>
  <dcterms:modified xsi:type="dcterms:W3CDTF">2022-12-04T10:32:00Z</dcterms:modified>
</cp:coreProperties>
</file>